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page" w:tblpX="661" w:tblpY="409"/>
        <w:tblW w:w="12417" w:type="dxa"/>
        <w:tblLayout w:type="fixed"/>
        <w:tblLook w:val="0600" w:firstRow="0" w:lastRow="0" w:firstColumn="0" w:lastColumn="0" w:noHBand="1" w:noVBand="1"/>
      </w:tblPr>
      <w:tblGrid>
        <w:gridCol w:w="2694"/>
        <w:gridCol w:w="3969"/>
        <w:gridCol w:w="5754"/>
      </w:tblGrid>
      <w:tr w:rsidR="00D51351" w:rsidRPr="002E037A" w14:paraId="5D361572" w14:textId="77777777" w:rsidTr="000D501D">
        <w:trPr>
          <w:trHeight w:val="20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92592" w14:textId="77777777" w:rsidR="00D51351" w:rsidRPr="002E037A" w:rsidRDefault="00D51351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PT Construc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31A1F" w14:textId="77777777" w:rsidR="00D51351" w:rsidRPr="002E037A" w:rsidRDefault="00D51351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E037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DE70F" w14:textId="77777777" w:rsidR="00D51351" w:rsidRPr="002E037A" w:rsidRDefault="00D51351" w:rsidP="00D51351">
            <w:pPr>
              <w:tabs>
                <w:tab w:val="left" w:pos="1812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Key Qualitative Findings</w:t>
            </w:r>
          </w:p>
        </w:tc>
      </w:tr>
      <w:tr w:rsidR="00D51351" w:rsidRPr="002E037A" w14:paraId="77B9FDBD" w14:textId="77777777" w:rsidTr="00D51351">
        <w:trPr>
          <w:trHeight w:val="207"/>
        </w:trPr>
        <w:tc>
          <w:tcPr>
            <w:tcW w:w="12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DB79E" w14:textId="1580410A" w:rsidR="00D51351" w:rsidRDefault="00D51351" w:rsidP="00D51351">
            <w:pPr>
              <w:tabs>
                <w:tab w:val="left" w:pos="1812"/>
              </w:tabs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plementation Context</w:t>
            </w:r>
          </w:p>
        </w:tc>
      </w:tr>
      <w:tr w:rsidR="00D51351" w:rsidRPr="002E037A" w14:paraId="014DFC5B" w14:textId="77777777" w:rsidTr="000D501D">
        <w:trPr>
          <w:trHeight w:val="446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EE19EEF" w14:textId="1DDFD0AD" w:rsidR="00D51351" w:rsidRPr="002E037A" w:rsidRDefault="00D51351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ategic intention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09B45F0" w14:textId="609B07D4" w:rsidR="00D51351" w:rsidRPr="00230345" w:rsidRDefault="00230345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>Health needs and strategic objectives of the NG-LFA at primary healthcare level</w:t>
            </w:r>
          </w:p>
        </w:tc>
        <w:tc>
          <w:tcPr>
            <w:tcW w:w="5754" w:type="dxa"/>
            <w:tcBorders>
              <w:top w:val="single" w:sz="4" w:space="0" w:color="auto"/>
            </w:tcBorders>
            <w:shd w:val="clear" w:color="auto" w:fill="auto"/>
          </w:tcPr>
          <w:p w14:paraId="11FFEA5F" w14:textId="5F6115B7" w:rsidR="00755D68" w:rsidRPr="002E037A" w:rsidRDefault="00755D68" w:rsidP="00755D68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TI </w:t>
            </w:r>
            <w:r w:rsidR="00102058">
              <w:rPr>
                <w:rFonts w:ascii="Times New Roman" w:eastAsia="Arial" w:hAnsi="Times New Roman" w:cs="Times New Roman"/>
                <w:sz w:val="20"/>
                <w:szCs w:val="20"/>
              </w:rPr>
              <w:t>control an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testing needs included l</w:t>
            </w:r>
            <w:r w:rsidRPr="00755D68">
              <w:rPr>
                <w:rFonts w:ascii="Times New Roman" w:eastAsia="Arial" w:hAnsi="Times New Roman" w:cs="Times New Roman"/>
                <w:sz w:val="20"/>
                <w:szCs w:val="20"/>
              </w:rPr>
              <w:t>imitations with syndromic screening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the lack of etiological management</w:t>
            </w:r>
            <w:r w:rsidRPr="00755D6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nd </w:t>
            </w:r>
            <w:r w:rsidR="000534A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reatment failure </w:t>
            </w:r>
          </w:p>
          <w:p w14:paraId="4FD6DFA1" w14:textId="716E7165" w:rsidR="00D51351" w:rsidRPr="002E037A" w:rsidRDefault="00D51351" w:rsidP="00755D68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51351" w:rsidRPr="002E037A" w14:paraId="71FB38BD" w14:textId="77777777" w:rsidTr="000D501D">
        <w:trPr>
          <w:trHeight w:val="409"/>
        </w:trPr>
        <w:tc>
          <w:tcPr>
            <w:tcW w:w="2694" w:type="dxa"/>
            <w:shd w:val="clear" w:color="auto" w:fill="auto"/>
          </w:tcPr>
          <w:p w14:paraId="27D6F2DF" w14:textId="46B21699" w:rsidR="00D51351" w:rsidRPr="002E037A" w:rsidRDefault="00774AC3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gotiation capacity</w:t>
            </w:r>
          </w:p>
        </w:tc>
        <w:tc>
          <w:tcPr>
            <w:tcW w:w="3969" w:type="dxa"/>
            <w:shd w:val="clear" w:color="auto" w:fill="auto"/>
          </w:tcPr>
          <w:p w14:paraId="7C30173F" w14:textId="77616DC0" w:rsidR="00D51351" w:rsidRPr="00230345" w:rsidRDefault="00230345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>Descriptions of the current work environment to inform adaptation</w:t>
            </w:r>
          </w:p>
        </w:tc>
        <w:tc>
          <w:tcPr>
            <w:tcW w:w="5754" w:type="dxa"/>
            <w:shd w:val="clear" w:color="auto" w:fill="auto"/>
          </w:tcPr>
          <w:p w14:paraId="5BF8C71B" w14:textId="536D25DF" w:rsidR="00D51351" w:rsidRPr="002E037A" w:rsidRDefault="00102058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Healthcare workers described t</w:t>
            </w:r>
            <w:r w:rsidR="000D501D" w:rsidRPr="000D50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eam compositions and 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>working alongside government clinic staff for the identification of patients. Further healthcare workers gave examples</w:t>
            </w:r>
            <w:r w:rsidR="00884D83" w:rsidRPr="00884D8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>of patients that were referred with recurring symptoms</w:t>
            </w:r>
          </w:p>
        </w:tc>
      </w:tr>
      <w:tr w:rsidR="00D51351" w:rsidRPr="002E037A" w14:paraId="5F217FDA" w14:textId="77777777" w:rsidTr="000D501D">
        <w:trPr>
          <w:trHeight w:val="73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DBC9402" w14:textId="7FB6CA08" w:rsidR="00D51351" w:rsidRPr="002E037A" w:rsidRDefault="00774AC3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daptive Execution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5686F98D" w14:textId="63C4DD36" w:rsidR="00D51351" w:rsidRPr="00230345" w:rsidRDefault="00230345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>Identified departments and target populations for integrated STI POCT</w:t>
            </w:r>
          </w:p>
        </w:tc>
        <w:tc>
          <w:tcPr>
            <w:tcW w:w="5754" w:type="dxa"/>
            <w:tcBorders>
              <w:bottom w:val="single" w:sz="4" w:space="0" w:color="auto"/>
            </w:tcBorders>
            <w:shd w:val="clear" w:color="auto" w:fill="auto"/>
          </w:tcPr>
          <w:p w14:paraId="1320747C" w14:textId="42303A0B" w:rsidR="00D51351" w:rsidRPr="002E037A" w:rsidRDefault="002A551A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Healthcare workers identified </w:t>
            </w:r>
            <w:r w:rsidRPr="002A551A">
              <w:rPr>
                <w:rFonts w:ascii="Times New Roman" w:eastAsia="Arial" w:hAnsi="Times New Roman" w:cs="Times New Roman"/>
                <w:sz w:val="20"/>
                <w:szCs w:val="20"/>
              </w:rPr>
              <w:t>HIV testing, vitals, physical examinations as point of entry for STI screening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. </w:t>
            </w:r>
            <w:r w:rsidR="00884D83">
              <w:t xml:space="preserve"> 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clinic </w:t>
            </w:r>
            <w:r w:rsidR="00884D83" w:rsidRPr="00884D8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ontext 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>could inform different</w:t>
            </w:r>
            <w:r w:rsidR="00884D83" w:rsidRPr="00884D8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orkarounds 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>for integration (e.g. vertical versus integrated care)</w:t>
            </w:r>
          </w:p>
        </w:tc>
      </w:tr>
      <w:tr w:rsidR="00774AC3" w:rsidRPr="002E037A" w14:paraId="4F20DF72" w14:textId="77777777" w:rsidTr="00774AC3">
        <w:trPr>
          <w:trHeight w:val="214"/>
        </w:trPr>
        <w:tc>
          <w:tcPr>
            <w:tcW w:w="12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7DE88" w14:textId="06882FA2" w:rsidR="00774AC3" w:rsidRPr="00230345" w:rsidRDefault="00C22EB6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23034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mplementation Mechanisms</w:t>
            </w:r>
          </w:p>
        </w:tc>
      </w:tr>
      <w:tr w:rsidR="00D51351" w:rsidRPr="002E037A" w14:paraId="05185B48" w14:textId="77777777" w:rsidTr="000D501D">
        <w:trPr>
          <w:trHeight w:val="752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2EA6AF8" w14:textId="77777777" w:rsidR="00D51351" w:rsidRDefault="00C22EB6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herence</w:t>
            </w:r>
          </w:p>
          <w:p w14:paraId="3B2902AA" w14:textId="6BD0C6BE" w:rsidR="00C22EB6" w:rsidRPr="00C22EB6" w:rsidRDefault="00C22EB6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C22EB6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Subconstructs:</w:t>
            </w:r>
            <w:r w:rsidRPr="00C22EB6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 </w:t>
            </w:r>
            <w:r w:rsidRPr="00C22EB6">
              <w:rPr>
                <w:rFonts w:ascii="Times New Roman" w:eastAsia="Arial" w:hAnsi="Times New Roman" w:cs="Times New Roman"/>
                <w:bCs/>
                <w:i/>
                <w:iCs/>
                <w:sz w:val="18"/>
                <w:szCs w:val="18"/>
              </w:rPr>
              <w:t>Differentiation; internalizatio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2F57FCF7" w14:textId="4D8F0974" w:rsidR="00D51351" w:rsidRPr="00230345" w:rsidRDefault="00AC09CD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constructed purpose of the </w:t>
            </w:r>
            <w:r w:rsidR="00230345"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G-LFA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and how it compares to other screening services</w:t>
            </w:r>
          </w:p>
        </w:tc>
        <w:tc>
          <w:tcPr>
            <w:tcW w:w="5754" w:type="dxa"/>
            <w:tcBorders>
              <w:top w:val="single" w:sz="4" w:space="0" w:color="auto"/>
            </w:tcBorders>
            <w:shd w:val="clear" w:color="auto" w:fill="auto"/>
          </w:tcPr>
          <w:p w14:paraId="5D9054F6" w14:textId="70353698" w:rsidR="00D51351" w:rsidRPr="002E037A" w:rsidRDefault="00C1278C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Implementation staff described how f</w:t>
            </w:r>
            <w:r w:rsidRPr="00C1278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miliarity with other rapid tests </w:t>
            </w:r>
            <w:r w:rsidR="00AC09C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nd the ability to observe the testing process </w:t>
            </w:r>
            <w:r w:rsidR="002363B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for healthcare providers and patients </w:t>
            </w:r>
            <w:r w:rsidR="00AC09CD">
              <w:rPr>
                <w:rFonts w:ascii="Times New Roman" w:eastAsia="Arial" w:hAnsi="Times New Roman" w:cs="Times New Roman"/>
                <w:sz w:val="20"/>
                <w:szCs w:val="20"/>
              </w:rPr>
              <w:t>could promote satisfaction and trust.</w:t>
            </w:r>
          </w:p>
        </w:tc>
      </w:tr>
      <w:tr w:rsidR="00D51351" w:rsidRPr="002E037A" w14:paraId="54E77ED7" w14:textId="77777777" w:rsidTr="000D501D">
        <w:trPr>
          <w:trHeight w:val="140"/>
        </w:trPr>
        <w:tc>
          <w:tcPr>
            <w:tcW w:w="2694" w:type="dxa"/>
            <w:shd w:val="clear" w:color="auto" w:fill="auto"/>
          </w:tcPr>
          <w:p w14:paraId="349AC84E" w14:textId="77777777" w:rsidR="00D51351" w:rsidRDefault="00C22EB6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gnitive participation</w:t>
            </w:r>
          </w:p>
          <w:p w14:paraId="7FE6C7F2" w14:textId="77777777" w:rsidR="00C1278C" w:rsidRDefault="00C22EB6" w:rsidP="00C1278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22EB6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 xml:space="preserve">Subconstructs: </w:t>
            </w:r>
            <w:r w:rsidRPr="00C22EB6">
              <w:rPr>
                <w:rFonts w:ascii="Times New Roman" w:eastAsia="Arial" w:hAnsi="Times New Roman" w:cs="Times New Roman"/>
                <w:bCs/>
                <w:i/>
                <w:iCs/>
                <w:sz w:val="18"/>
                <w:szCs w:val="18"/>
              </w:rPr>
              <w:t>Enrolment</w:t>
            </w:r>
            <w:r w:rsidR="00C127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FD09ECF" w14:textId="77777777" w:rsidR="00C1278C" w:rsidRDefault="00C1278C" w:rsidP="00C1278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14:paraId="4C2B293E" w14:textId="53917F61" w:rsidR="00C1278C" w:rsidRDefault="00C1278C" w:rsidP="00C1278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llection action</w:t>
            </w:r>
          </w:p>
          <w:p w14:paraId="12727A94" w14:textId="2EDA0578" w:rsidR="00C22EB6" w:rsidRPr="00C22EB6" w:rsidRDefault="00C1278C" w:rsidP="00C1278C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C22EB6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 xml:space="preserve">Subconstructs: </w:t>
            </w:r>
            <w:r w:rsidRPr="00C22EB6">
              <w:rPr>
                <w:rFonts w:ascii="Times New Roman" w:eastAsia="Arial" w:hAnsi="Times New Roman" w:cs="Times New Roman"/>
                <w:bCs/>
                <w:i/>
                <w:iCs/>
                <w:sz w:val="18"/>
                <w:szCs w:val="18"/>
              </w:rPr>
              <w:t>Contextual integration</w:t>
            </w:r>
          </w:p>
        </w:tc>
        <w:tc>
          <w:tcPr>
            <w:tcW w:w="3969" w:type="dxa"/>
            <w:shd w:val="clear" w:color="auto" w:fill="auto"/>
          </w:tcPr>
          <w:p w14:paraId="1E438D08" w14:textId="0C260876" w:rsidR="00D51351" w:rsidRPr="00230345" w:rsidRDefault="00230345" w:rsidP="0023034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escriptions of the NG-LFA patient testing flow </w:t>
            </w:r>
            <w:r w:rsidR="00AC09CD">
              <w:rPr>
                <w:rFonts w:ascii="Times New Roman" w:eastAsia="Arial" w:hAnsi="Times New Roman" w:cs="Times New Roman"/>
                <w:sz w:val="20"/>
                <w:szCs w:val="20"/>
              </w:rPr>
              <w:t>including</w:t>
            </w:r>
            <w:r w:rsidR="00C1278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compatibility in the current work environment</w:t>
            </w:r>
          </w:p>
        </w:tc>
        <w:tc>
          <w:tcPr>
            <w:tcW w:w="5754" w:type="dxa"/>
            <w:shd w:val="clear" w:color="auto" w:fill="auto"/>
          </w:tcPr>
          <w:p w14:paraId="20862288" w14:textId="35607F21" w:rsidR="00D51351" w:rsidRPr="002E037A" w:rsidRDefault="002363B6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Healthcare workers described t</w:t>
            </w:r>
            <w:r w:rsidRPr="002363B6">
              <w:rPr>
                <w:rFonts w:ascii="Times New Roman" w:eastAsia="Arial" w:hAnsi="Times New Roman" w:cs="Times New Roman"/>
                <w:sz w:val="20"/>
                <w:szCs w:val="20"/>
              </w:rPr>
              <w:t>eam compositions and usability of NG-LFA by non-clinical staff and nurse-led symptom evaluation</w:t>
            </w:r>
            <w:r w:rsidR="00884D8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that could inform task-shifting/remove dependence on nurses for execution</w:t>
            </w:r>
          </w:p>
        </w:tc>
      </w:tr>
      <w:tr w:rsidR="00C22EB6" w:rsidRPr="002E037A" w14:paraId="073918A8" w14:textId="77777777" w:rsidTr="000D501D">
        <w:trPr>
          <w:trHeight w:val="14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0121FAC" w14:textId="77777777" w:rsidR="00C22EB6" w:rsidRDefault="00C22EB6" w:rsidP="00D5135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flexive monitoring</w:t>
            </w:r>
          </w:p>
          <w:p w14:paraId="7B496556" w14:textId="6DB7B452" w:rsidR="00C22EB6" w:rsidRPr="00C22EB6" w:rsidRDefault="00C22EB6" w:rsidP="00D51351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C22EB6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 xml:space="preserve">Subconstructs: </w:t>
            </w:r>
            <w:r w:rsidRPr="00C22EB6">
              <w:rPr>
                <w:rFonts w:ascii="Times New Roman" w:eastAsia="Arial" w:hAnsi="Times New Roman" w:cs="Times New Roman"/>
                <w:bCs/>
                <w:i/>
                <w:iCs/>
                <w:sz w:val="18"/>
                <w:szCs w:val="18"/>
              </w:rPr>
              <w:t>Communal appraisal; reconfigur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49C18934" w14:textId="0F0C689E" w:rsidR="00C22EB6" w:rsidRPr="00230345" w:rsidRDefault="00230345" w:rsidP="0023034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How the </w:t>
            </w:r>
            <w:r w:rsidRPr="00230345">
              <w:rPr>
                <w:rFonts w:ascii="Times New Roman" w:hAnsi="Times New Roman" w:cs="Times New Roman"/>
              </w:rPr>
              <w:t>NG-LFA is c</w:t>
            </w: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llectively assessed as worthwhile </w:t>
            </w:r>
            <w:r w:rsidR="00AC09CD">
              <w:rPr>
                <w:rFonts w:ascii="Times New Roman" w:eastAsia="Arial" w:hAnsi="Times New Roman" w:cs="Times New Roman"/>
                <w:sz w:val="20"/>
                <w:szCs w:val="20"/>
              </w:rPr>
              <w:t>and</w:t>
            </w: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30345">
              <w:rPr>
                <w:rFonts w:ascii="Times New Roman" w:hAnsi="Times New Roman" w:cs="Times New Roman"/>
              </w:rPr>
              <w:t>r</w:t>
            </w: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>ecommendations for</w:t>
            </w:r>
            <w:r w:rsidR="00AC09C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30345">
              <w:rPr>
                <w:rFonts w:ascii="Times New Roman" w:eastAsia="Arial" w:hAnsi="Times New Roman" w:cs="Times New Roman"/>
                <w:sz w:val="20"/>
                <w:szCs w:val="20"/>
              </w:rPr>
              <w:t>environment modifications for sustained use</w:t>
            </w:r>
          </w:p>
        </w:tc>
        <w:tc>
          <w:tcPr>
            <w:tcW w:w="5754" w:type="dxa"/>
            <w:tcBorders>
              <w:bottom w:val="single" w:sz="4" w:space="0" w:color="auto"/>
            </w:tcBorders>
            <w:shd w:val="clear" w:color="auto" w:fill="auto"/>
          </w:tcPr>
          <w:p w14:paraId="20B97E90" w14:textId="786137CC" w:rsidR="00C22EB6" w:rsidRPr="002E037A" w:rsidRDefault="002A551A" w:rsidP="00D51351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A551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‘Normalization’ of STI test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may be encouraged through q</w:t>
            </w:r>
            <w:r w:rsidRPr="002A551A">
              <w:rPr>
                <w:rFonts w:ascii="Times New Roman" w:eastAsia="Arial" w:hAnsi="Times New Roman" w:cs="Times New Roman"/>
                <w:sz w:val="20"/>
                <w:szCs w:val="20"/>
              </w:rPr>
              <w:t>uick-turn around of results and improved clinical decision-making/treatment guidance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that in turn </w:t>
            </w:r>
            <w:r w:rsidRPr="002A551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reduce testing apprehension and </w:t>
            </w:r>
            <w:r w:rsidR="002363B6">
              <w:rPr>
                <w:rFonts w:ascii="Times New Roman" w:eastAsia="Arial" w:hAnsi="Times New Roman" w:cs="Times New Roman"/>
                <w:sz w:val="20"/>
                <w:szCs w:val="20"/>
              </w:rPr>
              <w:t>increase</w:t>
            </w:r>
            <w:r w:rsidRPr="002A551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knowledge of STI types</w:t>
            </w:r>
          </w:p>
        </w:tc>
      </w:tr>
    </w:tbl>
    <w:p w14:paraId="25B0416D" w14:textId="3B628CC6" w:rsidR="00D51351" w:rsidRPr="00E72653" w:rsidRDefault="00D51351" w:rsidP="00D51351">
      <w:pPr>
        <w:ind w:left="-810"/>
        <w:rPr>
          <w:b/>
        </w:rPr>
      </w:pPr>
      <w:r w:rsidRPr="00E72653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4F7C21">
        <w:rPr>
          <w:rFonts w:ascii="Times New Roman" w:eastAsia="Arial" w:hAnsi="Times New Roman" w:cs="Times New Roman"/>
          <w:b/>
          <w:sz w:val="20"/>
          <w:szCs w:val="20"/>
        </w:rPr>
        <w:t xml:space="preserve">Additional </w:t>
      </w:r>
      <w:r w:rsidRPr="00E72653">
        <w:rPr>
          <w:rFonts w:ascii="Times New Roman" w:eastAsia="Arial" w:hAnsi="Times New Roman" w:cs="Times New Roman"/>
          <w:b/>
          <w:sz w:val="20"/>
          <w:szCs w:val="20"/>
        </w:rPr>
        <w:t xml:space="preserve">Table </w:t>
      </w:r>
      <w:r w:rsidR="004F7C21">
        <w:rPr>
          <w:rFonts w:ascii="Times New Roman" w:eastAsia="Arial" w:hAnsi="Times New Roman" w:cs="Times New Roman"/>
          <w:b/>
          <w:sz w:val="20"/>
          <w:szCs w:val="20"/>
        </w:rPr>
        <w:t>2</w:t>
      </w:r>
      <w:r w:rsidRPr="00E72653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Arial" w:hAnsi="Times New Roman" w:cs="Times New Roman"/>
          <w:b/>
          <w:sz w:val="20"/>
          <w:szCs w:val="20"/>
        </w:rPr>
        <w:t xml:space="preserve">NPT Constructs as defined for the implementation of the NG-LFA </w:t>
      </w:r>
    </w:p>
    <w:p w14:paraId="2DEE28B7" w14:textId="77777777" w:rsidR="00C94261" w:rsidRDefault="00C94261"/>
    <w:sectPr w:rsidR="00C94261" w:rsidSect="00E726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89"/>
    <w:rsid w:val="000534AF"/>
    <w:rsid w:val="000D501D"/>
    <w:rsid w:val="00102058"/>
    <w:rsid w:val="001146C0"/>
    <w:rsid w:val="00123A82"/>
    <w:rsid w:val="00195A5A"/>
    <w:rsid w:val="001C71BD"/>
    <w:rsid w:val="002139EE"/>
    <w:rsid w:val="00230345"/>
    <w:rsid w:val="002363B6"/>
    <w:rsid w:val="002A551A"/>
    <w:rsid w:val="00352219"/>
    <w:rsid w:val="00355EB0"/>
    <w:rsid w:val="004A4189"/>
    <w:rsid w:val="004C0D2A"/>
    <w:rsid w:val="004F7C21"/>
    <w:rsid w:val="00755D68"/>
    <w:rsid w:val="00774AC3"/>
    <w:rsid w:val="00824352"/>
    <w:rsid w:val="00856BC8"/>
    <w:rsid w:val="00884D83"/>
    <w:rsid w:val="009929BB"/>
    <w:rsid w:val="00AC09CD"/>
    <w:rsid w:val="00C1278C"/>
    <w:rsid w:val="00C22EB6"/>
    <w:rsid w:val="00C916F9"/>
    <w:rsid w:val="00C94261"/>
    <w:rsid w:val="00D51351"/>
    <w:rsid w:val="00E7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7B146"/>
  <w15:chartTrackingRefBased/>
  <w15:docId w15:val="{2988B176-CDDB-4716-A463-B5B38F31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351"/>
    <w:rPr>
      <w:rFonts w:ascii="Calibri" w:eastAsia="Calibri" w:hAnsi="Calibri" w:cs="Calibri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D51351"/>
    <w:rPr>
      <w:rFonts w:ascii="Calibri" w:eastAsia="Calibri" w:hAnsi="Calibri" w:cs="Calibri"/>
      <w:lang w:val="en-US" w:eastAsia="en-Z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79</Words>
  <Characters>1920</Characters>
  <Application>Microsoft Office Word</Application>
  <DocSecurity>0</DocSecurity>
  <Lines>5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De Vos</dc:creator>
  <cp:keywords/>
  <dc:description/>
  <cp:lastModifiedBy>Lindsey De Vos</cp:lastModifiedBy>
  <cp:revision>7</cp:revision>
  <dcterms:created xsi:type="dcterms:W3CDTF">2023-12-11T06:31:00Z</dcterms:created>
  <dcterms:modified xsi:type="dcterms:W3CDTF">2023-12-1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5bf837-a643-448c-b0ee-098038cf7f00</vt:lpwstr>
  </property>
</Properties>
</file>